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845FB" w14:textId="77777777" w:rsidR="00273B1C" w:rsidRPr="007F7611" w:rsidRDefault="00273B1C" w:rsidP="00273B1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</w:t>
      </w:r>
      <w:r w:rsidRPr="007F7611">
        <w:rPr>
          <w:rFonts w:ascii="Times New Roman" w:hAnsi="Times New Roman" w:cs="Times New Roman"/>
          <w:b/>
          <w:sz w:val="24"/>
        </w:rPr>
        <w:t>ble.  Raw read statistics for each library after sorting by primer sequence.</w:t>
      </w:r>
    </w:p>
    <w:p w14:paraId="46218ACB" w14:textId="77777777" w:rsidR="00273B1C" w:rsidRDefault="00273B1C" w:rsidP="00273B1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tbl>
      <w:tblPr>
        <w:tblW w:w="993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708"/>
        <w:gridCol w:w="1134"/>
        <w:gridCol w:w="851"/>
        <w:gridCol w:w="1134"/>
        <w:gridCol w:w="1134"/>
        <w:gridCol w:w="1134"/>
        <w:gridCol w:w="850"/>
        <w:gridCol w:w="1134"/>
        <w:gridCol w:w="851"/>
      </w:tblGrid>
      <w:tr w:rsidR="00273B1C" w:rsidRPr="006044B3" w14:paraId="5D6996B8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D67B1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23C158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132B3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DE63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B26F61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aw reads</w:t>
            </w:r>
            <w:r w:rsidRPr="00A23E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1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bottom"/>
            <w:hideMark/>
          </w:tcPr>
          <w:p w14:paraId="00BBF6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Quality trimmed reads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14:paraId="45EE2E0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OTUs</w:t>
            </w:r>
          </w:p>
        </w:tc>
      </w:tr>
      <w:tr w:rsidR="00273B1C" w:rsidRPr="006044B3" w14:paraId="66E44672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C7E8A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arker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3570B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Sit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32D83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Replicat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9E138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Prim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0999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Number of read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F1AE8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ean length (bp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1DF2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044B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Number of r</w:t>
            </w: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eads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9B31D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ean length (bp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3C7F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Number of seeds</w:t>
            </w:r>
            <w:r w:rsidRPr="00A23E3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eastAsia="en-US"/>
              </w:rPr>
              <w:t>2</w:t>
            </w: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AA434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  <w:t>Mean length (bp)</w:t>
            </w:r>
          </w:p>
        </w:tc>
      </w:tr>
      <w:tr w:rsidR="00273B1C" w:rsidRPr="006044B3" w14:paraId="4051226F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6F781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5E69F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14D6C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7FFE8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54A5B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4,63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67009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5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8DFB1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1,33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E68C9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ABE0D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52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D27E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4.2</w:t>
            </w:r>
          </w:p>
        </w:tc>
      </w:tr>
      <w:tr w:rsidR="00273B1C" w:rsidRPr="006044B3" w14:paraId="0B35CBA2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A2E1D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BF46C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A3CC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CB1A0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34A8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8,69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FD74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32A9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02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F5D49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9C11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8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A111D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5.1</w:t>
            </w:r>
          </w:p>
        </w:tc>
      </w:tr>
      <w:tr w:rsidR="00273B1C" w:rsidRPr="006044B3" w14:paraId="77D412CC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D1C29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240D2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195E4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42537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899E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3,17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50A0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FC4C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0,39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DE72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8C41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50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B794C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7.8</w:t>
            </w:r>
          </w:p>
        </w:tc>
      </w:tr>
      <w:tr w:rsidR="00273B1C" w:rsidRPr="006044B3" w14:paraId="0EA61C59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E2214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22B24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E045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99606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5729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8,80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D9026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3E58E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27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558D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D9EB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5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0EF3A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3.3</w:t>
            </w:r>
          </w:p>
        </w:tc>
      </w:tr>
      <w:tr w:rsidR="00273B1C" w:rsidRPr="006044B3" w14:paraId="0FC9BDC7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9A2B2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76EA3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4E2E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8283D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090F4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3,87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CAD0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5C36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0,51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45F73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291C8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42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37EE9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2.5</w:t>
            </w:r>
          </w:p>
        </w:tc>
      </w:tr>
      <w:tr w:rsidR="00273B1C" w:rsidRPr="006044B3" w14:paraId="46FA5871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9822C5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ED116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C07A0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1706F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2D4B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,15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7906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1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AA48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13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97310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1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40ACC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8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3193A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4.5</w:t>
            </w:r>
          </w:p>
        </w:tc>
      </w:tr>
      <w:tr w:rsidR="00273B1C" w:rsidRPr="006044B3" w14:paraId="269CB04D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1FBAA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49273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72FEF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AC1F3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6B13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5,59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946D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5FDD2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1,92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B417B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E3BD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60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4B879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5.3</w:t>
            </w:r>
          </w:p>
        </w:tc>
      </w:tr>
      <w:tr w:rsidR="00273B1C" w:rsidRPr="006044B3" w14:paraId="2E39CA73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243FA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AAFE0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E01EE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0E14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74B8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,30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58450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3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C8A4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80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31F89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3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19E20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01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0794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.4</w:t>
            </w:r>
          </w:p>
        </w:tc>
      </w:tr>
      <w:tr w:rsidR="00273B1C" w:rsidRPr="006044B3" w14:paraId="190EB735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186B0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CECFC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6A07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461F5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2E067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1,72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BB726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0AB7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,00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ECA1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4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C011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0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41B6C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0.9</w:t>
            </w:r>
          </w:p>
        </w:tc>
      </w:tr>
      <w:tr w:rsidR="00273B1C" w:rsidRPr="006044B3" w14:paraId="21EB781B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9732D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619A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1FFD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0FD5F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8FFA7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8,67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884E4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2F78E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59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DBC2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7677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1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F9883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3.1</w:t>
            </w:r>
          </w:p>
        </w:tc>
      </w:tr>
      <w:tr w:rsidR="00273B1C" w:rsidRPr="006044B3" w14:paraId="298A985B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16B5A4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73580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0485D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8E803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1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D976E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2,44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B43DB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134C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,42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41B9D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32BE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5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7D24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.0</w:t>
            </w:r>
          </w:p>
        </w:tc>
      </w:tr>
      <w:tr w:rsidR="00273B1C" w:rsidRPr="006044B3" w14:paraId="646247E1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03952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7CE41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4601D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C09E1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ITS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ED40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,10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85A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D311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,85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100E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5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D0EB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97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DB3A8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4.1</w:t>
            </w:r>
          </w:p>
        </w:tc>
      </w:tr>
      <w:tr w:rsidR="00273B1C" w:rsidRPr="006044B3" w14:paraId="605B6096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96C6AF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SU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50529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7DEC1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6D16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CF66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79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4880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14705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38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2722C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4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6E36A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1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34C44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6.3</w:t>
            </w:r>
          </w:p>
        </w:tc>
      </w:tr>
      <w:tr w:rsidR="00273B1C" w:rsidRPr="006044B3" w14:paraId="029D0E67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9557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4C813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6997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3931D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39918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749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1612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7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49F9D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155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204D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81A41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8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8118B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4.9</w:t>
            </w:r>
          </w:p>
        </w:tc>
      </w:tr>
      <w:tr w:rsidR="00273B1C" w:rsidRPr="006044B3" w14:paraId="6763853E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E3E3F9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5194F5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0630F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909A6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80C0E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59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63DE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85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2BAA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25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2EDDA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9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F917D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9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158A3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5.4</w:t>
            </w:r>
          </w:p>
        </w:tc>
      </w:tr>
      <w:tr w:rsidR="00273B1C" w:rsidRPr="006044B3" w14:paraId="582E63C1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FB76A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03204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F9641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8261B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C41C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18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A4A9B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FA85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80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B93FA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6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B0EA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9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FD1C2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3.1</w:t>
            </w:r>
          </w:p>
        </w:tc>
      </w:tr>
      <w:tr w:rsidR="00273B1C" w:rsidRPr="006044B3" w14:paraId="76042F1C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B5BD8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535AD4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455B9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70DF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078D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82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92A2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2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2BD4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57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A560C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6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FA84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1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66DB9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1.2</w:t>
            </w:r>
          </w:p>
        </w:tc>
      </w:tr>
      <w:tr w:rsidR="00273B1C" w:rsidRPr="006044B3" w14:paraId="15CECF74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99048E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495F9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615D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123C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6BCD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59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26A63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9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C39BB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08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38BDF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DCF02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8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F58A7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0.8</w:t>
            </w:r>
          </w:p>
        </w:tc>
      </w:tr>
      <w:tr w:rsidR="00273B1C" w:rsidRPr="006044B3" w14:paraId="76F61B16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9F95A4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0A08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F6D52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5B068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6B4C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455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1E53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2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62A42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93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3F4E3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A8981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3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DF1A0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3.2</w:t>
            </w:r>
          </w:p>
        </w:tc>
      </w:tr>
      <w:tr w:rsidR="00273B1C" w:rsidRPr="006044B3" w14:paraId="584869FD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7A231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9FF14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F73FA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51B8D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2DF64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677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4D4B7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5205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,24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C6C36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444FA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1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B02A0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5.1</w:t>
            </w:r>
          </w:p>
        </w:tc>
      </w:tr>
      <w:tr w:rsidR="00273B1C" w:rsidRPr="006044B3" w14:paraId="7A6F6C55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16F1E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4A8FA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75824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14001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4367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2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BA515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CF55D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77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CEDC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DAA88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1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7F6C6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7.6</w:t>
            </w:r>
          </w:p>
        </w:tc>
      </w:tr>
      <w:tr w:rsidR="00273B1C" w:rsidRPr="006044B3" w14:paraId="7FCA7731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9BF7E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816E7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76E0F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A1E7A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40F62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59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FA25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2ABC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26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35E86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0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20DCA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1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BEDA5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7.0</w:t>
            </w:r>
          </w:p>
        </w:tc>
      </w:tr>
      <w:tr w:rsidR="00273B1C" w:rsidRPr="006044B3" w14:paraId="5221FDB5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54B993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41F47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BCA5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9DB73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0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B2D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12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5F28E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3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105F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66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3F1C6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9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31EB1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6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5CB3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4.0</w:t>
            </w:r>
          </w:p>
        </w:tc>
      </w:tr>
      <w:tr w:rsidR="00273B1C" w:rsidRPr="006044B3" w14:paraId="094271AD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0EE4D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6DEF0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716E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B7CEA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LR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FB20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59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CF2A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54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56018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272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848FF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9422B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4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03B4F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6.7</w:t>
            </w:r>
          </w:p>
        </w:tc>
      </w:tr>
      <w:tr w:rsidR="00273B1C" w:rsidRPr="006044B3" w14:paraId="425E8192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0FBCA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rbcL</w:t>
            </w:r>
            <w:proofErr w:type="spellEnd"/>
            <w:proofErr w:type="gramEnd"/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C6605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9B5A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9AFC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89AB2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26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78D28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29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31AEE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99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FCBB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2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07896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8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2FA87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15.9</w:t>
            </w:r>
          </w:p>
        </w:tc>
      </w:tr>
      <w:tr w:rsidR="00273B1C" w:rsidRPr="006044B3" w14:paraId="2E80E9BD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9D9B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653E1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0B2E2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F754E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820D7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88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4B9AB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B74D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42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3F0AF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8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486E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10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08891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7.2</w:t>
            </w:r>
          </w:p>
        </w:tc>
      </w:tr>
      <w:tr w:rsidR="00273B1C" w:rsidRPr="006044B3" w14:paraId="763F647B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93C71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495F2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D40B9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CCC6E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F7E7E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74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88948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5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6284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86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3F89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0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D4C00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72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79A1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0.1</w:t>
            </w:r>
          </w:p>
        </w:tc>
      </w:tr>
      <w:tr w:rsidR="00273B1C" w:rsidRPr="006044B3" w14:paraId="2E7EB4EC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8FEBF4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FFD566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92D4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7BA21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05176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340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5FB13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35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E934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56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4CDC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6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5733F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35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1816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58.5</w:t>
            </w:r>
          </w:p>
        </w:tc>
      </w:tr>
      <w:tr w:rsidR="00273B1C" w:rsidRPr="006044B3" w14:paraId="430AAD20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EF8D6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10E08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20CF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37E72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AB760B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728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DC6AA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77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4364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25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D3F33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25D37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79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2DE08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2.9</w:t>
            </w:r>
          </w:p>
        </w:tc>
      </w:tr>
      <w:tr w:rsidR="00273B1C" w:rsidRPr="006044B3" w14:paraId="083A062E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BA06C8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716BD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41D77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F2CB7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745DA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68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9F68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2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B3ACF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,080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FED58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532B9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07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3BBD72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3.7</w:t>
            </w:r>
          </w:p>
        </w:tc>
      </w:tr>
      <w:tr w:rsidR="00273B1C" w:rsidRPr="006044B3" w14:paraId="4EB399EE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0BD4E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1F257C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1DAB2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3B024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D3503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296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B8E91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53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D3813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139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10A45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5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7DB8D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46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29912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70.7</w:t>
            </w:r>
          </w:p>
        </w:tc>
      </w:tr>
      <w:tr w:rsidR="00273B1C" w:rsidRPr="006044B3" w14:paraId="7EC0B551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B2521D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A9021E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716AD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1D9939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BD9A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993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8B89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09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FA26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66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50508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DEDAA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61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77DF5C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2.2</w:t>
            </w:r>
          </w:p>
        </w:tc>
      </w:tr>
      <w:tr w:rsidR="00273B1C" w:rsidRPr="006044B3" w14:paraId="2C1F85B7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1F8F00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61CB29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BAB8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0837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FED6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481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46B3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4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1865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0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C0A1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2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B9AE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6155A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4.5</w:t>
            </w:r>
          </w:p>
        </w:tc>
      </w:tr>
      <w:tr w:rsidR="00273B1C" w:rsidRPr="006044B3" w14:paraId="1D0F55F6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59911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20613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D915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FD3F5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75030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05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192A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412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65226F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754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E6D48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6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39DC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789C4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26.1</w:t>
            </w:r>
          </w:p>
        </w:tc>
      </w:tr>
      <w:tr w:rsidR="00273B1C" w:rsidRPr="006044B3" w14:paraId="614F6763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0618AD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91951F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698EF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9DD88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89254A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344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6844C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01.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2439CD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151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CA325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3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F9BDF2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38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F8C94E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94.9</w:t>
            </w:r>
          </w:p>
        </w:tc>
      </w:tr>
      <w:tr w:rsidR="00273B1C" w:rsidRPr="006044B3" w14:paraId="089DD855" w14:textId="77777777" w:rsidTr="002F105C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E3E27B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858C43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62D3D0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64949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a</w:t>
            </w:r>
            <w:proofErr w:type="gramEnd"/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_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A4A636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2,072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96B8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37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EE7134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1,743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9D851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240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C8227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 xml:space="preserve"> 53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C9ED35" w14:textId="77777777" w:rsidR="00273B1C" w:rsidRPr="00755684" w:rsidRDefault="00273B1C" w:rsidP="002F10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</w:pPr>
            <w:r w:rsidRPr="007556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US"/>
              </w:rPr>
              <w:t>184.5</w:t>
            </w:r>
          </w:p>
        </w:tc>
      </w:tr>
    </w:tbl>
    <w:p w14:paraId="2A80F2B2" w14:textId="77777777" w:rsidR="00273B1C" w:rsidRDefault="00273B1C" w:rsidP="00273B1C">
      <w:pPr>
        <w:rPr>
          <w:rFonts w:ascii="Times New Roman" w:hAnsi="Times New Roman" w:cs="Times New Roman"/>
          <w:sz w:val="24"/>
        </w:rPr>
      </w:pPr>
      <w:proofErr w:type="gramStart"/>
      <w:r w:rsidRPr="00A23E3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Includes primer sequence.</w:t>
      </w:r>
      <w:proofErr w:type="gramEnd"/>
    </w:p>
    <w:p w14:paraId="2FEB6AE3" w14:textId="77777777" w:rsidR="00273B1C" w:rsidRDefault="00273B1C" w:rsidP="00273B1C">
      <w:pPr>
        <w:rPr>
          <w:rFonts w:ascii="Times New Roman" w:hAnsi="Times New Roman" w:cs="Times New Roman"/>
          <w:sz w:val="24"/>
        </w:rPr>
      </w:pPr>
      <w:r w:rsidRPr="00A23E3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The first read in a new OTU is referred to as the seed.</w:t>
      </w:r>
    </w:p>
    <w:p w14:paraId="7570403B" w14:textId="77777777" w:rsidR="00273B1C" w:rsidRDefault="00273B1C" w:rsidP="00273B1C">
      <w:pPr>
        <w:rPr>
          <w:rFonts w:ascii="Times New Roman" w:hAnsi="Times New Roman" w:cs="Times New Roman"/>
          <w:sz w:val="24"/>
        </w:rPr>
      </w:pPr>
    </w:p>
    <w:p w14:paraId="6E5D195B" w14:textId="77777777" w:rsidR="00BC347E" w:rsidRDefault="00BC347E"/>
    <w:sectPr w:rsidR="00BC347E" w:rsidSect="00BC347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B1C"/>
    <w:rsid w:val="00273B1C"/>
    <w:rsid w:val="00BC347E"/>
    <w:rsid w:val="00F5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155B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B1C"/>
    <w:rPr>
      <w:rFonts w:ascii="Arial" w:hAnsi="Arial" w:cstheme="min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B1C"/>
    <w:rPr>
      <w:rFonts w:ascii="Arial" w:hAnsi="Arial" w:cstheme="minorBidi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827</Characters>
  <Application>Microsoft Macintosh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Porter</dc:creator>
  <cp:keywords/>
  <dc:description/>
  <cp:lastModifiedBy>Terri Porter</cp:lastModifiedBy>
  <cp:revision>2</cp:revision>
  <dcterms:created xsi:type="dcterms:W3CDTF">2015-11-18T03:24:00Z</dcterms:created>
  <dcterms:modified xsi:type="dcterms:W3CDTF">2015-11-18T03:26:00Z</dcterms:modified>
</cp:coreProperties>
</file>